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4"/>
        </w:rPr>
        <w:t>Supplement Table 1: Themes, subthemes, and Corresponding Citations from Patient P</w:t>
      </w:r>
      <w:r>
        <w:rPr/>
        <w:t xml:space="preserve">erspectives </w:t>
      </w:r>
    </w:p>
    <w:tbl>
      <w:tblPr>
        <w:tblW w:w="13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8789"/>
      </w:tblGrid>
      <w:tr>
        <w:trPr>
          <w:trHeight w:val="143" w:hRule="atLeast"/>
        </w:trPr>
        <w:tc>
          <w:tcPr>
            <w:tcW w:w="130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re theme: Poor Disease Management</w:t>
            </w:r>
          </w:p>
        </w:tc>
      </w:tr>
      <w:tr>
        <w:trPr>
          <w:trHeight w:val="14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themes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tations</w:t>
            </w:r>
          </w:p>
        </w:tc>
      </w:tr>
      <w:tr>
        <w:trPr>
          <w:trHeight w:val="530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ies in approaching health servic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insurance (22,23)</w:t>
            </w:r>
          </w:p>
        </w:tc>
        <w:tc>
          <w:tcPr>
            <w:tcW w:w="878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surance to visit physicians (22,23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medical insurance to refill medications (22,23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 not take medications for heart disease for a long time because of no insurance (22)</w:t>
            </w:r>
          </w:p>
        </w:tc>
      </w:tr>
      <w:tr>
        <w:trPr>
          <w:trHeight w:val="939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mobility assistance (21,22,23,26,27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transportation for physician appointments (21,22,23,26,27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 an appointment due to a broken elevator (21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transportation for refilling medications (21,22,23,26,27)</w:t>
            </w:r>
          </w:p>
        </w:tc>
      </w:tr>
      <w:tr>
        <w:trPr>
          <w:trHeight w:val="726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ncial constraints (21,22,23,25,26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money to buy food but medications needs to be taken with food (22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money afford copay for medications (22,23,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ly ketone testing suppliers (26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ly diabetes control, from eating healthy to exercise to blood testing (22,25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vices are unaffordable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ncial responsibility to other family members (21)</w:t>
            </w:r>
          </w:p>
        </w:tc>
      </w:tr>
      <w:tr>
        <w:trPr>
          <w:trHeight w:val="84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ccessible health care (22,23,25,26,27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vailability of ambulatory services after-hour clinics (22,27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ketone testing supplies in local stores (26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home care or therapists (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ting for specialists (25,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ld not get in touch with physicians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 to get an appointment or seeing a different doctor each time (23,25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yond the scope of general practitioners (27)</w:t>
            </w:r>
          </w:p>
        </w:tc>
      </w:tr>
      <w:tr>
        <w:trPr>
          <w:trHeight w:val="845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-compliance with medicat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health literacy (22,23,24,27,28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 not know what drugs are (22,24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o many medications three times a day or too many medications to manage (22,24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not know their diseases, symptoms, or warning signs (22,23,28,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not know how to apply dietary control or disease management in daily life (22,27,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ception of misdiagnosis from hospitals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of preventability / misconceptions about triggers of health problems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d not know that morning blood sugar is needed when taking medication (22)</w:t>
            </w:r>
          </w:p>
        </w:tc>
      </w:tr>
      <w:tr>
        <w:trPr>
          <w:trHeight w:val="84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social or cognitive constraints (21,22,23,25,27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arrassing to visit doctor due to not quitting smoking (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want go to hospital because of worry about home affairs (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ping taking medications because of losing wife, job, home and taking drug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getting or neglecting to take medications (23,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uctant to take medications (23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ar of medication side-effects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lect to refill medication (22,23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taking medications at the right time or dose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ess or anxiety / depression worsening health status (22,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 discriminated due to disability (21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constant emotional burden for having diabetes (23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f blame and emotional distress on disease management (23,25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lexity and confusion medication regimens due to multi-comorbidity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visit general practitioners when sick (27)</w:t>
            </w:r>
          </w:p>
        </w:tc>
      </w:tr>
      <w:tr>
        <w:trPr>
          <w:trHeight w:val="84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ing demand (22,25,28,2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naging health as the second priority due to lots of responsibilities (22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ging diabetes is at the low priority due to other issues (25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ggle with balancing a diet from prevent hyperglycemia and hypoglycemia at the same time (28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d to balance between not gaining weight and avoiding hypoglycemia (28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exercise due to physical constraints (sore legs) (29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sion between clinician-prescribed treatment and self-management for patients with polypharmacy or taking insulin (28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lanned care did not work at home (e.g., do not walk but chores at home requires walk) (22)</w:t>
            </w:r>
          </w:p>
        </w:tc>
      </w:tr>
      <w:tr>
        <w:trPr>
          <w:trHeight w:val="845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willingness (22,23,26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denial of having disease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t to enjoy life and avoid the significant lifestyle change (e.g., exercise or diet, not quitting smoking for COPD) for disease management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not care anymore or resign to fate (22,23,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it until the health conditions became too bad (26)</w:t>
            </w:r>
          </w:p>
          <w:p>
            <w:pPr>
              <w:pStyle w:val="Normal"/>
              <w:ind w:lef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76" w:hRule="atLeast"/>
        </w:trPr>
        <w:tc>
          <w:tcPr>
            <w:tcW w:w="180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iculties with managing the disease at hom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table housing (21,22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nore health problems or not visiting physicians due to feeling shame of being homeless (21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ble to take medications because of no running water due to homeless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a refrigerator to store insulin (21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able to prepare their food for diabetes control due to lack of electricity in the apartment (21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at high-salty canned food at shelters or churches due to homeless (21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drink due to no air condition in the apartment in hot summer for heart failure patients (21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clean water to prevent wound infection (21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able to schedule time to take or manage medications due to homeless (21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able to access medication due to eviction (21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ed access to fresh products and healthy food (21,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 stigma and discriminated in daily life and during the interactions with health care providers due to homeless (21)</w:t>
            </w:r>
          </w:p>
        </w:tc>
      </w:tr>
      <w:tr>
        <w:trPr>
          <w:trHeight w:val="1071" w:hRule="atLeast"/>
        </w:trPr>
        <w:tc>
          <w:tcPr>
            <w:tcW w:w="180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family and social support (22,23,27,28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one provides advice or to rely on when necessary (22,23,27,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 alone and unable to seek for help (28)</w:t>
            </w:r>
          </w:p>
        </w:tc>
      </w:tr>
      <w:tr>
        <w:trPr>
          <w:trHeight w:val="1843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relationshi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th provid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ption of incompetent providers (22,26,29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lthcare professionals were not aware of condition change and down played with patients’ report and experiences (26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do not understand patients’ culture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mature discharge from hospitals (22,29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ived inadequate care from previous hospitalizations (22)</w:t>
            </w:r>
          </w:p>
        </w:tc>
      </w:tr>
      <w:tr>
        <w:trPr>
          <w:trHeight w:val="851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communication and coordination (21,22,23,25,26,27,28)</w:t>
            </w:r>
          </w:p>
        </w:tc>
        <w:tc>
          <w:tcPr>
            <w:tcW w:w="87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with diabetes and heart disease did not tell physicians about their depression or drinking behaviors (22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erienced poor communication with providers (e.g., Providers did not take time with patients, used complex words, and did not have local and culture knowledge (22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spect the privacy of patients (22,23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of trust between patient and health care provider (21,22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not listen to patients (25)Poor communication and coordination among healthcare providers (e.g., it seems physicians, pharmacists, and specialists did not talk to each other) (22,26,27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ided by general physicians or phone line to seek care at ER (23,27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of Follow-up services (after surgery) (27) 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physicians who look after patients for a long run (25)</w:t>
            </w:r>
          </w:p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 was not delivered to patients’ house (28)</w:t>
            </w:r>
          </w:p>
        </w:tc>
      </w:tr>
      <w:tr>
        <w:trPr>
          <w:trHeight w:val="787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uage/ cultural barriers (22)</w:t>
            </w:r>
          </w:p>
        </w:tc>
        <w:tc>
          <w:tcPr>
            <w:tcW w:w="878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did not understand the languages and feel shame to ask (2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Lucida Grande;Segoe UI" w:hAnsi="Lucida Grande;Segoe UI" w:cs="Lucida Grande;Segoe UI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basedOn w:val="Style14"/>
    <w:qFormat/>
    <w:rPr/>
  </w:style>
  <w:style w:type="character" w:styleId="Style20">
    <w:name w:val="註解主旨 字元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Style21">
    <w:name w:val="註解方塊文字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0:47:00Z</dcterms:created>
  <dc:creator>Tom</dc:creator>
  <dc:description/>
  <cp:keywords/>
  <dc:language>en-US</dc:language>
  <cp:lastModifiedBy>Tom</cp:lastModifiedBy>
  <cp:lastPrinted>2022-08-15T10:28:00Z</cp:lastPrinted>
  <dcterms:modified xsi:type="dcterms:W3CDTF">2023-03-31T01:06:00Z</dcterms:modified>
  <cp:revision>3</cp:revision>
  <dc:subject/>
  <dc:title/>
</cp:coreProperties>
</file>